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E3A" w:rsidRDefault="00546E3A" w:rsidP="00546E3A">
      <w:pPr>
        <w:jc w:val="center"/>
        <w:rPr>
          <w:b/>
        </w:rPr>
      </w:pPr>
      <w:r w:rsidRPr="00546E3A">
        <w:rPr>
          <w:b/>
        </w:rPr>
        <w:t>Supplement</w:t>
      </w:r>
      <w:r w:rsidR="007D6E3E">
        <w:rPr>
          <w:b/>
        </w:rPr>
        <w:t xml:space="preserve"> 2</w:t>
      </w:r>
      <w:bookmarkStart w:id="0" w:name="_GoBack"/>
      <w:bookmarkEnd w:id="0"/>
    </w:p>
    <w:p w:rsidR="00E36866" w:rsidRPr="003E5B57" w:rsidRDefault="00E36866" w:rsidP="003E5B57">
      <w:r>
        <w:t xml:space="preserve">Quality assessment </w:t>
      </w:r>
      <w:r w:rsidR="005A6B19">
        <w:t>(</w:t>
      </w:r>
      <w:r>
        <w:t>Newcastle Ottawa Scale</w:t>
      </w:r>
      <w:r w:rsidR="005A6B19">
        <w:t>)</w:t>
      </w:r>
    </w:p>
    <w:tbl>
      <w:tblPr>
        <w:tblW w:w="12011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817"/>
        <w:gridCol w:w="1495"/>
        <w:gridCol w:w="1658"/>
        <w:gridCol w:w="1582"/>
        <w:gridCol w:w="1170"/>
        <w:gridCol w:w="2988"/>
        <w:gridCol w:w="1301"/>
      </w:tblGrid>
      <w:tr w:rsidR="00E36866" w:rsidRPr="00451F51" w:rsidTr="00C858AE">
        <w:trPr>
          <w:gridAfter w:val="1"/>
          <w:wAfter w:w="1301" w:type="dxa"/>
          <w:trHeight w:val="1122"/>
        </w:trPr>
        <w:tc>
          <w:tcPr>
            <w:tcW w:w="1817" w:type="dxa"/>
            <w:tcBorders>
              <w:top w:val="single" w:sz="12" w:space="0" w:color="5B9BD5"/>
              <w:bottom w:val="single" w:sz="12" w:space="0" w:color="5B9BD5"/>
            </w:tcBorders>
            <w:shd w:val="clear" w:color="auto" w:fill="auto"/>
          </w:tcPr>
          <w:p w:rsidR="00E36866" w:rsidRDefault="00E36866" w:rsidP="00FE62B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E36866" w:rsidRPr="00451F51" w:rsidRDefault="00E36866" w:rsidP="00FE62B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95" w:type="dxa"/>
            <w:tcBorders>
              <w:top w:val="single" w:sz="12" w:space="0" w:color="5B9BD5"/>
              <w:bottom w:val="single" w:sz="12" w:space="0" w:color="5B9BD5"/>
            </w:tcBorders>
            <w:shd w:val="clear" w:color="auto" w:fill="auto"/>
          </w:tcPr>
          <w:p w:rsidR="00E36866" w:rsidRDefault="00E36866" w:rsidP="00FE62B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E36866" w:rsidRPr="00451F51" w:rsidRDefault="00E36866" w:rsidP="00FE62B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658" w:type="dxa"/>
            <w:tcBorders>
              <w:top w:val="single" w:sz="12" w:space="0" w:color="5B9BD5"/>
              <w:bottom w:val="single" w:sz="12" w:space="0" w:color="5B9BD5"/>
            </w:tcBorders>
            <w:shd w:val="clear" w:color="auto" w:fill="auto"/>
          </w:tcPr>
          <w:p w:rsidR="00E36866" w:rsidRDefault="00E36866" w:rsidP="00C858AE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E36866" w:rsidRPr="00451F51" w:rsidRDefault="00E36866" w:rsidP="00FE62B4">
            <w:pPr>
              <w:pStyle w:val="KeinLeerraum"/>
              <w:spacing w:line="360" w:lineRule="auto"/>
              <w:ind w:left="75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1582" w:type="dxa"/>
            <w:tcBorders>
              <w:top w:val="single" w:sz="12" w:space="0" w:color="5B9BD5"/>
              <w:bottom w:val="single" w:sz="12" w:space="0" w:color="5B9BD5"/>
            </w:tcBorders>
            <w:shd w:val="clear" w:color="auto" w:fill="auto"/>
          </w:tcPr>
          <w:p w:rsidR="00E36866" w:rsidRDefault="00E36866" w:rsidP="00C858AE">
            <w:pPr>
              <w:pStyle w:val="KeinLeerraum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E36866" w:rsidRPr="00451F51" w:rsidRDefault="00E36866" w:rsidP="00FE62B4">
            <w:pPr>
              <w:pStyle w:val="KeinLeerraum"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xposure / Outcome</w:t>
            </w:r>
          </w:p>
        </w:tc>
        <w:tc>
          <w:tcPr>
            <w:tcW w:w="1170" w:type="dxa"/>
            <w:tcBorders>
              <w:top w:val="single" w:sz="12" w:space="0" w:color="5B9BD5"/>
              <w:bottom w:val="single" w:sz="12" w:space="0" w:color="5B9BD5"/>
            </w:tcBorders>
          </w:tcPr>
          <w:p w:rsidR="00E36866" w:rsidRDefault="00E36866" w:rsidP="00C858AE">
            <w:pPr>
              <w:pStyle w:val="KeinLeerraum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E36866" w:rsidRPr="00451F51" w:rsidRDefault="00E36866" w:rsidP="00553290">
            <w:pPr>
              <w:pStyle w:val="KeinLeerraum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988" w:type="dxa"/>
            <w:tcBorders>
              <w:top w:val="single" w:sz="12" w:space="0" w:color="5B9BD5"/>
              <w:bottom w:val="single" w:sz="12" w:space="0" w:color="5B9BD5"/>
            </w:tcBorders>
          </w:tcPr>
          <w:p w:rsidR="00E36866" w:rsidRDefault="00E36866" w:rsidP="00FE62B4">
            <w:pPr>
              <w:pStyle w:val="KeinLeerraum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53290" w:rsidRDefault="00E36866" w:rsidP="00FE62B4">
            <w:pPr>
              <w:pStyle w:val="KeinLeerraum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verall</w:t>
            </w:r>
          </w:p>
          <w:p w:rsidR="00E36866" w:rsidRDefault="00E36866" w:rsidP="00FE62B4">
            <w:pPr>
              <w:pStyle w:val="KeinLeerraum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ssessment</w:t>
            </w:r>
          </w:p>
          <w:p w:rsidR="00E36866" w:rsidRPr="00451F51" w:rsidRDefault="00E36866" w:rsidP="00FE62B4">
            <w:pPr>
              <w:pStyle w:val="KeinLeerraum"/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53290" w:rsidRPr="00451F51" w:rsidTr="00C858AE">
        <w:tc>
          <w:tcPr>
            <w:tcW w:w="1817" w:type="dxa"/>
            <w:tcBorders>
              <w:top w:val="single" w:sz="12" w:space="0" w:color="5B9BD5"/>
            </w:tcBorders>
            <w:shd w:val="clear" w:color="auto" w:fill="auto"/>
          </w:tcPr>
          <w:p w:rsidR="00553290" w:rsidRPr="00451F51" w:rsidRDefault="00553290" w:rsidP="00E7134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Adachi (1928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  <w:tcBorders>
              <w:top w:val="single" w:sz="12" w:space="0" w:color="5B9BD5"/>
            </w:tcBorders>
            <w:shd w:val="clear" w:color="auto" w:fill="auto"/>
          </w:tcPr>
          <w:p w:rsidR="00553290" w:rsidRPr="00451F51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658" w:type="dxa"/>
            <w:tcBorders>
              <w:top w:val="single" w:sz="12" w:space="0" w:color="5B9BD5"/>
            </w:tcBorders>
            <w:shd w:val="clear" w:color="auto" w:fill="auto"/>
          </w:tcPr>
          <w:p w:rsidR="00553290" w:rsidRPr="00451F51" w:rsidRDefault="00C858AE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top w:val="single" w:sz="12" w:space="0" w:color="5B9BD5"/>
            </w:tcBorders>
            <w:shd w:val="clear" w:color="auto" w:fill="auto"/>
          </w:tcPr>
          <w:p w:rsidR="00553290" w:rsidRPr="00451F51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single" w:sz="12" w:space="0" w:color="5B9BD5"/>
            </w:tcBorders>
          </w:tcPr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51F51">
              <w:rPr>
                <w:rFonts w:ascii="Times New Roman" w:hAnsi="Times New Roman"/>
                <w:sz w:val="20"/>
                <w:szCs w:val="20"/>
              </w:rPr>
              <w:t>5/9</w:t>
            </w:r>
          </w:p>
        </w:tc>
        <w:tc>
          <w:tcPr>
            <w:tcW w:w="4289" w:type="dxa"/>
            <w:gridSpan w:val="2"/>
            <w:tcBorders>
              <w:top w:val="single" w:sz="12" w:space="0" w:color="5B9BD5"/>
            </w:tcBorders>
          </w:tcPr>
          <w:p w:rsidR="00553290" w:rsidRPr="00451F51" w:rsidRDefault="00BC6415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</w:tc>
      </w:tr>
      <w:tr w:rsidR="00553290" w:rsidRPr="00451F51" w:rsidTr="00C858AE">
        <w:tc>
          <w:tcPr>
            <w:tcW w:w="1817" w:type="dxa"/>
            <w:shd w:val="clear" w:color="auto" w:fill="auto"/>
          </w:tcPr>
          <w:p w:rsidR="00553290" w:rsidRPr="00451F51" w:rsidRDefault="00553290" w:rsidP="00E7134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Trotter (1940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  <w:shd w:val="clear" w:color="auto" w:fill="auto"/>
          </w:tcPr>
          <w:p w:rsidR="00553290" w:rsidRPr="00451F51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658" w:type="dxa"/>
            <w:shd w:val="clear" w:color="auto" w:fill="auto"/>
          </w:tcPr>
          <w:p w:rsidR="00553290" w:rsidRPr="00451F51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82" w:type="dxa"/>
            <w:shd w:val="clear" w:color="auto" w:fill="auto"/>
          </w:tcPr>
          <w:p w:rsidR="00553290" w:rsidRPr="00451F51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</w:tcPr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51F51">
              <w:rPr>
                <w:rFonts w:ascii="Times New Roman" w:hAnsi="Times New Roman"/>
                <w:sz w:val="20"/>
                <w:szCs w:val="20"/>
              </w:rPr>
              <w:t>5/9</w:t>
            </w:r>
          </w:p>
        </w:tc>
        <w:tc>
          <w:tcPr>
            <w:tcW w:w="4289" w:type="dxa"/>
            <w:gridSpan w:val="2"/>
          </w:tcPr>
          <w:p w:rsidR="00553290" w:rsidRPr="00451F51" w:rsidRDefault="00BC6415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</w:tc>
      </w:tr>
      <w:tr w:rsidR="00553290" w:rsidRPr="00451F51" w:rsidTr="00C858AE">
        <w:tc>
          <w:tcPr>
            <w:tcW w:w="1817" w:type="dxa"/>
            <w:shd w:val="clear" w:color="auto" w:fill="auto"/>
          </w:tcPr>
          <w:p w:rsidR="00553290" w:rsidRPr="00451F51" w:rsidRDefault="00553290" w:rsidP="00E7134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Keen (1961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  <w:shd w:val="clear" w:color="auto" w:fill="auto"/>
          </w:tcPr>
          <w:p w:rsidR="00553290" w:rsidRPr="00451F51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658" w:type="dxa"/>
            <w:shd w:val="clear" w:color="auto" w:fill="auto"/>
          </w:tcPr>
          <w:p w:rsidR="00553290" w:rsidRPr="00451F51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82" w:type="dxa"/>
            <w:shd w:val="clear" w:color="auto" w:fill="auto"/>
          </w:tcPr>
          <w:p w:rsidR="00553290" w:rsidRPr="00451F51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170" w:type="dxa"/>
          </w:tcPr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51F51">
              <w:rPr>
                <w:rFonts w:ascii="Times New Roman" w:hAnsi="Times New Roman"/>
                <w:sz w:val="20"/>
                <w:szCs w:val="20"/>
              </w:rPr>
              <w:t>5/9</w:t>
            </w:r>
          </w:p>
        </w:tc>
        <w:tc>
          <w:tcPr>
            <w:tcW w:w="4289" w:type="dxa"/>
            <w:gridSpan w:val="2"/>
          </w:tcPr>
          <w:p w:rsidR="00553290" w:rsidRPr="00451F51" w:rsidRDefault="00BC6415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</w:tc>
      </w:tr>
      <w:tr w:rsidR="00553290" w:rsidRPr="00451F51" w:rsidTr="00C858AE">
        <w:trPr>
          <w:trHeight w:val="5787"/>
        </w:trPr>
        <w:tc>
          <w:tcPr>
            <w:tcW w:w="1817" w:type="dxa"/>
            <w:tcBorders>
              <w:bottom w:val="single" w:sz="12" w:space="0" w:color="5B9BD5"/>
            </w:tcBorders>
            <w:shd w:val="clear" w:color="auto" w:fill="auto"/>
          </w:tcPr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Kim (1989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Davies (1989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Prayer (1990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Voboril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(1990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Day (2006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Szpinda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(2006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Kil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(2009)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Mavili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(2011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Celtikci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(2017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Tindall (2006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Yanik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(2015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Calisir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(2015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Oz</w:t>
            </w:r>
            <w:r w:rsidRPr="00B77C3A">
              <w:rPr>
                <w:rFonts w:ascii="Times New Roman" w:hAnsi="Times New Roman"/>
                <w:bCs/>
                <w:sz w:val="20"/>
                <w:szCs w:val="20"/>
              </w:rPr>
              <w:t>tekin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(2015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Demirtas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(2016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Soler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(2017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Oner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(2020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553290" w:rsidRPr="00451F51" w:rsidRDefault="00553290" w:rsidP="00E7134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>Klecker</w:t>
            </w:r>
            <w:proofErr w:type="spellEnd"/>
            <w:r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(2008)</w:t>
            </w:r>
            <w:r w:rsidR="00E71340" w:rsidRPr="00451F5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  <w:tcBorders>
              <w:bottom w:val="single" w:sz="12" w:space="0" w:color="5B9BD5"/>
            </w:tcBorders>
            <w:shd w:val="clear" w:color="auto" w:fill="auto"/>
          </w:tcPr>
          <w:p w:rsidR="00553290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F039BD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D96FF7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B65C54" w:rsidRPr="00451F51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658" w:type="dxa"/>
            <w:tcBorders>
              <w:bottom w:val="single" w:sz="12" w:space="0" w:color="5B9BD5"/>
            </w:tcBorders>
            <w:shd w:val="clear" w:color="auto" w:fill="auto"/>
          </w:tcPr>
          <w:p w:rsidR="00553290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F039BD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B65C54" w:rsidRPr="00451F51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82" w:type="dxa"/>
            <w:tcBorders>
              <w:bottom w:val="single" w:sz="12" w:space="0" w:color="5B9BD5"/>
            </w:tcBorders>
            <w:shd w:val="clear" w:color="auto" w:fill="auto"/>
          </w:tcPr>
          <w:p w:rsidR="00553290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F039BD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  <w:r w:rsidR="00B77C3A">
              <w:rPr>
                <w:rFonts w:ascii="Times New Roman" w:hAnsi="Times New Roman"/>
                <w:sz w:val="20"/>
                <w:szCs w:val="20"/>
              </w:rPr>
              <w:t>*</w:t>
            </w:r>
          </w:p>
          <w:p w:rsidR="00550794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:rsidR="00B65C54" w:rsidRPr="00451F51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1170" w:type="dxa"/>
            <w:tcBorders>
              <w:bottom w:val="single" w:sz="12" w:space="0" w:color="5B9BD5"/>
            </w:tcBorders>
          </w:tcPr>
          <w:p w:rsidR="00553290" w:rsidRPr="00451F51" w:rsidRDefault="00F039BD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51F51">
              <w:rPr>
                <w:rFonts w:ascii="Times New Roman" w:hAnsi="Times New Roman"/>
                <w:sz w:val="20"/>
                <w:szCs w:val="20"/>
              </w:rPr>
              <w:t>5/9</w:t>
            </w:r>
          </w:p>
          <w:p w:rsidR="00553290" w:rsidRPr="00451F51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55079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B77C3A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51F51">
              <w:rPr>
                <w:rFonts w:ascii="Times New Roman" w:hAnsi="Times New Roman"/>
                <w:sz w:val="20"/>
                <w:szCs w:val="20"/>
              </w:rPr>
              <w:t>5/9</w:t>
            </w:r>
          </w:p>
          <w:p w:rsidR="00553290" w:rsidRPr="00451F51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B77C3A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553290" w:rsidRPr="00451F51">
              <w:rPr>
                <w:rFonts w:ascii="Times New Roman" w:hAnsi="Times New Roman"/>
                <w:sz w:val="20"/>
                <w:szCs w:val="20"/>
              </w:rPr>
              <w:t>/9</w:t>
            </w:r>
          </w:p>
          <w:p w:rsidR="00553290" w:rsidRPr="00451F51" w:rsidRDefault="00553290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89" w:type="dxa"/>
            <w:gridSpan w:val="2"/>
            <w:tcBorders>
              <w:bottom w:val="single" w:sz="12" w:space="0" w:color="5B9BD5"/>
            </w:tcBorders>
          </w:tcPr>
          <w:p w:rsidR="00553290" w:rsidRDefault="00BC6415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65C54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65C54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65C54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65C54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65C54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65C54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77C3A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  <w:p w:rsidR="00B65C54" w:rsidRDefault="00B65C54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65C54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65C54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65C54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65C54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:rsidR="00B65C54" w:rsidRDefault="00B77C3A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  <w:p w:rsidR="00B65C54" w:rsidRDefault="00B77C3A" w:rsidP="00B65C54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  <w:p w:rsidR="00B65C54" w:rsidRPr="00451F51" w:rsidRDefault="00B77C3A" w:rsidP="00553290">
            <w:pPr>
              <w:pStyle w:val="KeinLeerraum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</w:tr>
    </w:tbl>
    <w:p w:rsidR="00E36866" w:rsidRPr="00EB491D" w:rsidRDefault="00E36866" w:rsidP="00E36866">
      <w:pPr>
        <w:tabs>
          <w:tab w:val="left" w:pos="7710"/>
        </w:tabs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E36866" w:rsidRDefault="00E36866" w:rsidP="00E36866"/>
    <w:sectPr w:rsidR="00E36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866"/>
    <w:rsid w:val="003071AE"/>
    <w:rsid w:val="003E5B57"/>
    <w:rsid w:val="005304BC"/>
    <w:rsid w:val="00546E3A"/>
    <w:rsid w:val="00550794"/>
    <w:rsid w:val="00553290"/>
    <w:rsid w:val="005A6B19"/>
    <w:rsid w:val="00613ADC"/>
    <w:rsid w:val="007D6E3E"/>
    <w:rsid w:val="00A22396"/>
    <w:rsid w:val="00B51245"/>
    <w:rsid w:val="00B65C54"/>
    <w:rsid w:val="00B77C3A"/>
    <w:rsid w:val="00BC6415"/>
    <w:rsid w:val="00C858AE"/>
    <w:rsid w:val="00D348CA"/>
    <w:rsid w:val="00D96FF7"/>
    <w:rsid w:val="00E36866"/>
    <w:rsid w:val="00E40674"/>
    <w:rsid w:val="00E71340"/>
    <w:rsid w:val="00E95159"/>
    <w:rsid w:val="00F0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D4A5A"/>
  <w15:chartTrackingRefBased/>
  <w15:docId w15:val="{DC1D7489-D890-46CC-AA38-F641ABCD2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E3686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KeinLeerraumZchn">
    <w:name w:val="Kein Leerraum Zchn"/>
    <w:link w:val="KeinLeerraum"/>
    <w:uiPriority w:val="1"/>
    <w:rsid w:val="00E36866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E36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70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Marin</dc:creator>
  <cp:keywords/>
  <dc:description/>
  <cp:lastModifiedBy> Timo Siepmann </cp:lastModifiedBy>
  <cp:revision>2</cp:revision>
  <dcterms:created xsi:type="dcterms:W3CDTF">2021-10-14T15:49:00Z</dcterms:created>
  <dcterms:modified xsi:type="dcterms:W3CDTF">2021-10-14T15:49:00Z</dcterms:modified>
</cp:coreProperties>
</file>